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9E4B9" w14:textId="3DC7151A" w:rsidR="00B86C78" w:rsidRPr="004630A0" w:rsidRDefault="00E03CA9" w:rsidP="004630A0">
      <w:pPr>
        <w:pStyle w:val="EndNoteBibliography"/>
        <w:spacing w:line="48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  <w:lang w:eastAsia="ja-JP"/>
        </w:rPr>
        <w:t xml:space="preserve">Supplementary </w:t>
      </w:r>
      <w:r w:rsidR="004630A0">
        <w:rPr>
          <w:rFonts w:ascii="Arial" w:hAnsi="Arial" w:cs="Arial"/>
          <w:sz w:val="22"/>
          <w:szCs w:val="22"/>
        </w:rPr>
        <w:t xml:space="preserve">Table. Baseline characteristics of </w:t>
      </w:r>
      <w:r w:rsidR="00D85138">
        <w:rPr>
          <w:rFonts w:ascii="Arial" w:hAnsi="Arial" w:cs="Arial"/>
          <w:sz w:val="22"/>
          <w:szCs w:val="22"/>
        </w:rPr>
        <w:t>particpants with HTLV-1 infection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2918"/>
        <w:gridCol w:w="1260"/>
        <w:gridCol w:w="1980"/>
      </w:tblGrid>
      <w:tr w:rsidR="004630A0" w:rsidRPr="00A45C90" w14:paraId="71D8CDA9" w14:textId="77777777" w:rsidTr="00DB6585">
        <w:trPr>
          <w:trHeight w:val="280"/>
        </w:trPr>
        <w:tc>
          <w:tcPr>
            <w:tcW w:w="2918" w:type="dxa"/>
            <w:tcBorders>
              <w:top w:val="single" w:sz="24" w:space="0" w:color="auto"/>
              <w:bottom w:val="single" w:sz="24" w:space="0" w:color="auto"/>
            </w:tcBorders>
          </w:tcPr>
          <w:p w14:paraId="1FBFC4D8" w14:textId="77777777" w:rsidR="004630A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  <w:p w14:paraId="1AEF50A9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</w:tcPr>
          <w:p w14:paraId="69F63417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  <w:p w14:paraId="25394840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= 3184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</w:tcPr>
          <w:p w14:paraId="21957653" w14:textId="2D43C356" w:rsidR="004630A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HTLV-1 </w:t>
            </w:r>
            <w:r w:rsidR="0093390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sitive cases</w:t>
            </w:r>
          </w:p>
          <w:p w14:paraId="7DE91508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= 28</w:t>
            </w:r>
          </w:p>
        </w:tc>
      </w:tr>
      <w:tr w:rsidR="004630A0" w:rsidRPr="00A45C90" w14:paraId="38BB1DEB" w14:textId="77777777" w:rsidTr="00DB6585">
        <w:trPr>
          <w:trHeight w:val="280"/>
        </w:trPr>
        <w:tc>
          <w:tcPr>
            <w:tcW w:w="2918" w:type="dxa"/>
            <w:tcBorders>
              <w:top w:val="single" w:sz="24" w:space="0" w:color="auto"/>
            </w:tcBorders>
          </w:tcPr>
          <w:p w14:paraId="2556D30B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ge groups, n (%)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0EEB1036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</w:tcPr>
          <w:p w14:paraId="6AD99878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30A0" w:rsidRPr="00A45C90" w14:paraId="365754C7" w14:textId="77777777" w:rsidTr="00DB6585">
        <w:trPr>
          <w:trHeight w:val="300"/>
        </w:trPr>
        <w:tc>
          <w:tcPr>
            <w:tcW w:w="2918" w:type="dxa"/>
          </w:tcPr>
          <w:p w14:paraId="7D77909E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Up to 40 </w:t>
            </w:r>
          </w:p>
        </w:tc>
        <w:tc>
          <w:tcPr>
            <w:tcW w:w="1260" w:type="dxa"/>
          </w:tcPr>
          <w:p w14:paraId="6EF3EBD7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37 (64.0)</w:t>
            </w:r>
          </w:p>
        </w:tc>
        <w:tc>
          <w:tcPr>
            <w:tcW w:w="1980" w:type="dxa"/>
          </w:tcPr>
          <w:p w14:paraId="1EAB8D45" w14:textId="30EADC70" w:rsidR="004630A0" w:rsidRPr="00A45C90" w:rsidRDefault="00376732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4D20DF0C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4F5C1F6C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ore than 40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1C2E56DE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35 (35.7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38C733F4" w14:textId="4C7E7A4F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37673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1.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6FB307CE" w14:textId="77777777" w:rsidTr="00DB6585">
        <w:trPr>
          <w:trHeight w:val="280"/>
        </w:trPr>
        <w:tc>
          <w:tcPr>
            <w:tcW w:w="2918" w:type="dxa"/>
            <w:tcBorders>
              <w:top w:val="single" w:sz="24" w:space="0" w:color="auto"/>
            </w:tcBorders>
          </w:tcPr>
          <w:p w14:paraId="0119AD2C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51153458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</w:tcPr>
          <w:p w14:paraId="3585F920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30A0" w:rsidRPr="00A45C90" w14:paraId="0F67B9DD" w14:textId="77777777" w:rsidTr="00DB6585">
        <w:trPr>
          <w:trHeight w:val="300"/>
        </w:trPr>
        <w:tc>
          <w:tcPr>
            <w:tcW w:w="2918" w:type="dxa"/>
          </w:tcPr>
          <w:p w14:paraId="423F591B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60" w:type="dxa"/>
          </w:tcPr>
          <w:p w14:paraId="134A309C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78 (46.4)</w:t>
            </w:r>
          </w:p>
        </w:tc>
        <w:tc>
          <w:tcPr>
            <w:tcW w:w="1980" w:type="dxa"/>
          </w:tcPr>
          <w:p w14:paraId="2037954F" w14:textId="12A1D96B" w:rsidR="004630A0" w:rsidRPr="00A45C90" w:rsidRDefault="00376732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311B0DC3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195215AD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7D163EC6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04 (53.5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59732338" w14:textId="2E1AFF7F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37673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D4900" w:rsidRPr="00A45C90" w14:paraId="3D228358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7D2DA100" w14:textId="0B561D38" w:rsidR="008D4900" w:rsidRPr="00A45C90" w:rsidRDefault="008D490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table relationship</w:t>
            </w:r>
            <w:r w:rsidR="00687FE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="00687FE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87FE8"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5A8680DF" w14:textId="421AECA2" w:rsidR="008D4900" w:rsidRPr="00A45C90" w:rsidRDefault="008D490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3 (47.8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750ADF39" w14:textId="569E7167" w:rsidR="008D4900" w:rsidRPr="00A45C90" w:rsidRDefault="00376732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4)</w:t>
            </w:r>
            <w:r w:rsidR="00687FE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630A0" w:rsidRPr="00A45C90" w14:paraId="3373340C" w14:textId="77777777" w:rsidTr="00DB6585">
        <w:trPr>
          <w:trHeight w:val="300"/>
        </w:trPr>
        <w:tc>
          <w:tcPr>
            <w:tcW w:w="2918" w:type="dxa"/>
            <w:tcBorders>
              <w:top w:val="single" w:sz="24" w:space="0" w:color="auto"/>
            </w:tcBorders>
          </w:tcPr>
          <w:p w14:paraId="75EBB353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6E4B6DE9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</w:tcPr>
          <w:p w14:paraId="5EC48019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30A0" w:rsidRPr="00A45C90" w14:paraId="034326F3" w14:textId="77777777" w:rsidTr="00DB6585">
        <w:trPr>
          <w:trHeight w:val="300"/>
        </w:trPr>
        <w:tc>
          <w:tcPr>
            <w:tcW w:w="2918" w:type="dxa"/>
          </w:tcPr>
          <w:p w14:paraId="65A07897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260" w:type="dxa"/>
          </w:tcPr>
          <w:p w14:paraId="583F1697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02 (56.6)</w:t>
            </w:r>
          </w:p>
        </w:tc>
        <w:tc>
          <w:tcPr>
            <w:tcW w:w="1980" w:type="dxa"/>
          </w:tcPr>
          <w:p w14:paraId="0752819D" w14:textId="7E47B983" w:rsidR="004630A0" w:rsidRPr="00A45C90" w:rsidRDefault="00376732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1B4FFBF6" w14:textId="77777777" w:rsidTr="00DB6585">
        <w:trPr>
          <w:trHeight w:val="300"/>
        </w:trPr>
        <w:tc>
          <w:tcPr>
            <w:tcW w:w="2918" w:type="dxa"/>
          </w:tcPr>
          <w:p w14:paraId="4239F39F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260" w:type="dxa"/>
          </w:tcPr>
          <w:p w14:paraId="4443EF35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40 (32.7)</w:t>
            </w:r>
          </w:p>
        </w:tc>
        <w:tc>
          <w:tcPr>
            <w:tcW w:w="1980" w:type="dxa"/>
          </w:tcPr>
          <w:p w14:paraId="7D3CA9EE" w14:textId="2779B749" w:rsidR="004630A0" w:rsidRPr="00A45C90" w:rsidRDefault="00376732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0E013C72" w14:textId="77777777" w:rsidTr="00DB6585">
        <w:trPr>
          <w:trHeight w:val="300"/>
        </w:trPr>
        <w:tc>
          <w:tcPr>
            <w:tcW w:w="2918" w:type="dxa"/>
          </w:tcPr>
          <w:p w14:paraId="6681C071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vorced/Separated</w:t>
            </w:r>
          </w:p>
        </w:tc>
        <w:tc>
          <w:tcPr>
            <w:tcW w:w="1260" w:type="dxa"/>
          </w:tcPr>
          <w:p w14:paraId="1AC0921C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7 (6.5)</w:t>
            </w:r>
          </w:p>
        </w:tc>
        <w:tc>
          <w:tcPr>
            <w:tcW w:w="1980" w:type="dxa"/>
          </w:tcPr>
          <w:p w14:paraId="68B1F497" w14:textId="2AFEB7AE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(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2945F983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607890FE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Widowed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0C5F473A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 (2.9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3E3C4593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4630A0" w:rsidRPr="00A45C90" w14:paraId="3097A01C" w14:textId="77777777" w:rsidTr="00DB6585">
        <w:trPr>
          <w:trHeight w:val="300"/>
        </w:trPr>
        <w:tc>
          <w:tcPr>
            <w:tcW w:w="2918" w:type="dxa"/>
            <w:tcBorders>
              <w:top w:val="single" w:sz="24" w:space="0" w:color="auto"/>
            </w:tcBorders>
          </w:tcPr>
          <w:p w14:paraId="7C81D9A6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Ethnicity, n (%)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1C87A4F3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</w:tcPr>
          <w:p w14:paraId="1ACFCA7B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30A0" w:rsidRPr="00A45C90" w14:paraId="5C2D7FE1" w14:textId="77777777" w:rsidTr="00DB6585">
        <w:trPr>
          <w:trHeight w:val="300"/>
        </w:trPr>
        <w:tc>
          <w:tcPr>
            <w:tcW w:w="2918" w:type="dxa"/>
          </w:tcPr>
          <w:p w14:paraId="43E61A54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lack/Mixed</w:t>
            </w:r>
          </w:p>
        </w:tc>
        <w:tc>
          <w:tcPr>
            <w:tcW w:w="1260" w:type="dxa"/>
          </w:tcPr>
          <w:p w14:paraId="6D8CDF48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99 (53.4)</w:t>
            </w:r>
          </w:p>
        </w:tc>
        <w:tc>
          <w:tcPr>
            <w:tcW w:w="1980" w:type="dxa"/>
          </w:tcPr>
          <w:p w14:paraId="505EB408" w14:textId="6106444D" w:rsidR="004630A0" w:rsidRPr="00A45C90" w:rsidRDefault="00135373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4414242B" w14:textId="77777777" w:rsidTr="00DB6585">
        <w:trPr>
          <w:trHeight w:val="300"/>
        </w:trPr>
        <w:tc>
          <w:tcPr>
            <w:tcW w:w="2918" w:type="dxa"/>
          </w:tcPr>
          <w:p w14:paraId="588FC6EF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260" w:type="dxa"/>
          </w:tcPr>
          <w:p w14:paraId="1ECFA3C1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55 (30.0)</w:t>
            </w:r>
          </w:p>
        </w:tc>
        <w:tc>
          <w:tcPr>
            <w:tcW w:w="1980" w:type="dxa"/>
          </w:tcPr>
          <w:p w14:paraId="1EC9F04B" w14:textId="6879C091" w:rsidR="004630A0" w:rsidRPr="00A45C90" w:rsidRDefault="00135373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</w:t>
            </w:r>
            <w:r w:rsidR="004630A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630A0" w:rsidRPr="00A45C90" w14:paraId="4A7427B5" w14:textId="77777777" w:rsidTr="00DB6585">
        <w:trPr>
          <w:trHeight w:val="300"/>
        </w:trPr>
        <w:tc>
          <w:tcPr>
            <w:tcW w:w="2918" w:type="dxa"/>
          </w:tcPr>
          <w:p w14:paraId="53BC64EE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digenous</w:t>
            </w:r>
          </w:p>
        </w:tc>
        <w:tc>
          <w:tcPr>
            <w:tcW w:w="1260" w:type="dxa"/>
          </w:tcPr>
          <w:p w14:paraId="7D78DA18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2 (13.6)</w:t>
            </w:r>
          </w:p>
        </w:tc>
        <w:tc>
          <w:tcPr>
            <w:tcW w:w="1980" w:type="dxa"/>
          </w:tcPr>
          <w:p w14:paraId="2053D08B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4630A0" w:rsidRPr="00A45C90" w14:paraId="6251BB78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652421F8" w14:textId="3F497C7E" w:rsidR="004630A0" w:rsidRPr="00A45C90" w:rsidRDefault="00135373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3638116B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 (0.6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2001060C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(14.3)</w:t>
            </w:r>
          </w:p>
        </w:tc>
      </w:tr>
      <w:tr w:rsidR="004630A0" w:rsidRPr="00A45C90" w14:paraId="2E105170" w14:textId="77777777" w:rsidTr="00DB6585">
        <w:trPr>
          <w:trHeight w:val="300"/>
        </w:trPr>
        <w:tc>
          <w:tcPr>
            <w:tcW w:w="2918" w:type="dxa"/>
            <w:tcBorders>
              <w:top w:val="single" w:sz="24" w:space="0" w:color="auto"/>
            </w:tcBorders>
          </w:tcPr>
          <w:p w14:paraId="7491E4E0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xual Orientation, n (%)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1C065000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</w:tcPr>
          <w:p w14:paraId="3937D5C2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30A0" w:rsidRPr="00A45C90" w14:paraId="21ED4A33" w14:textId="77777777" w:rsidTr="00DB6585">
        <w:trPr>
          <w:trHeight w:val="300"/>
        </w:trPr>
        <w:tc>
          <w:tcPr>
            <w:tcW w:w="2918" w:type="dxa"/>
          </w:tcPr>
          <w:p w14:paraId="431106FC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terosexual</w:t>
            </w:r>
          </w:p>
        </w:tc>
        <w:tc>
          <w:tcPr>
            <w:tcW w:w="1260" w:type="dxa"/>
          </w:tcPr>
          <w:p w14:paraId="7F45CE74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49 (61.2)</w:t>
            </w:r>
          </w:p>
        </w:tc>
        <w:tc>
          <w:tcPr>
            <w:tcW w:w="1980" w:type="dxa"/>
          </w:tcPr>
          <w:p w14:paraId="340E4156" w14:textId="440E5178" w:rsidR="004630A0" w:rsidRPr="00A45C90" w:rsidRDefault="00135373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1A46F29E" w14:textId="77777777" w:rsidTr="00DB6585">
        <w:trPr>
          <w:trHeight w:val="300"/>
        </w:trPr>
        <w:tc>
          <w:tcPr>
            <w:tcW w:w="2918" w:type="dxa"/>
          </w:tcPr>
          <w:p w14:paraId="274444B8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sexual</w:t>
            </w:r>
          </w:p>
        </w:tc>
        <w:tc>
          <w:tcPr>
            <w:tcW w:w="1260" w:type="dxa"/>
          </w:tcPr>
          <w:p w14:paraId="010D178C" w14:textId="3513F550" w:rsidR="004630A0" w:rsidRPr="00A45C90" w:rsidRDefault="004575E7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302C1">
              <w:rPr>
                <w:rFonts w:ascii="Arial" w:hAnsi="Arial" w:cs="Arial"/>
                <w:sz w:val="20"/>
                <w:szCs w:val="20"/>
              </w:rPr>
              <w:t>542 (17.0)</w:t>
            </w:r>
          </w:p>
        </w:tc>
        <w:tc>
          <w:tcPr>
            <w:tcW w:w="1980" w:type="dxa"/>
          </w:tcPr>
          <w:p w14:paraId="6E4CFB05" w14:textId="5EA440CE" w:rsidR="004630A0" w:rsidRPr="00A45C90" w:rsidRDefault="00135373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304CC597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2ED669BF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isexual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72A38FC3" w14:textId="6EC749E2" w:rsidR="004630A0" w:rsidRPr="00A45C90" w:rsidRDefault="004575E7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302C1">
              <w:rPr>
                <w:rFonts w:ascii="Arial" w:hAnsi="Arial" w:cs="Arial"/>
                <w:sz w:val="20"/>
                <w:szCs w:val="20"/>
              </w:rPr>
              <w:t>155 (4.9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07CF21B5" w14:textId="4C0CF9CF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767A9577" w14:textId="77777777" w:rsidTr="00DB6585">
        <w:trPr>
          <w:trHeight w:val="300"/>
        </w:trPr>
        <w:tc>
          <w:tcPr>
            <w:tcW w:w="2918" w:type="dxa"/>
            <w:tcBorders>
              <w:top w:val="single" w:sz="24" w:space="0" w:color="auto"/>
            </w:tcBorders>
          </w:tcPr>
          <w:p w14:paraId="0C450B79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ength of Education, n (%)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4FD5DDB9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</w:tcPr>
          <w:p w14:paraId="5AA7E7F5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30A0" w:rsidRPr="00A45C90" w14:paraId="24070A3D" w14:textId="77777777" w:rsidTr="00DB6585">
        <w:trPr>
          <w:trHeight w:val="300"/>
        </w:trPr>
        <w:tc>
          <w:tcPr>
            <w:tcW w:w="2918" w:type="dxa"/>
            <w:vAlign w:val="bottom"/>
          </w:tcPr>
          <w:p w14:paraId="57C4F2E9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76C2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&lt;12 years</w:t>
            </w:r>
          </w:p>
        </w:tc>
        <w:tc>
          <w:tcPr>
            <w:tcW w:w="1260" w:type="dxa"/>
          </w:tcPr>
          <w:p w14:paraId="39A7B813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1 (20.4)</w:t>
            </w:r>
          </w:p>
        </w:tc>
        <w:tc>
          <w:tcPr>
            <w:tcW w:w="1980" w:type="dxa"/>
          </w:tcPr>
          <w:p w14:paraId="724D8C2A" w14:textId="0EEBCBFF" w:rsidR="004630A0" w:rsidRPr="00A45C90" w:rsidRDefault="00376732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)</w:t>
            </w:r>
          </w:p>
        </w:tc>
      </w:tr>
      <w:tr w:rsidR="004630A0" w:rsidRPr="00A45C90" w14:paraId="0F103655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  <w:vAlign w:val="bottom"/>
          </w:tcPr>
          <w:p w14:paraId="3D209E0D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76C2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≥12 years or more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275C3509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61 (77.3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176B6BB8" w14:textId="4DC33E65" w:rsidR="004630A0" w:rsidRPr="00A45C90" w:rsidRDefault="00135373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4575E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4F65BD68" w14:textId="77777777" w:rsidTr="00DB6585">
        <w:trPr>
          <w:trHeight w:val="300"/>
        </w:trPr>
        <w:tc>
          <w:tcPr>
            <w:tcW w:w="2918" w:type="dxa"/>
            <w:tcBorders>
              <w:top w:val="single" w:sz="24" w:space="0" w:color="auto"/>
            </w:tcBorders>
          </w:tcPr>
          <w:p w14:paraId="7C010F1A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Family Income, n (%)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4FAD4970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</w:tcPr>
          <w:p w14:paraId="45E7243B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630A0" w:rsidRPr="00A45C90" w14:paraId="0891311B" w14:textId="77777777" w:rsidTr="00DB6585">
        <w:trPr>
          <w:trHeight w:val="300"/>
        </w:trPr>
        <w:tc>
          <w:tcPr>
            <w:tcW w:w="2918" w:type="dxa"/>
          </w:tcPr>
          <w:p w14:paraId="0D200DAF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p to 1 MW</w:t>
            </w:r>
          </w:p>
        </w:tc>
        <w:tc>
          <w:tcPr>
            <w:tcW w:w="1260" w:type="dxa"/>
          </w:tcPr>
          <w:p w14:paraId="21B9B051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99 (47.1)</w:t>
            </w:r>
          </w:p>
        </w:tc>
        <w:tc>
          <w:tcPr>
            <w:tcW w:w="1980" w:type="dxa"/>
          </w:tcPr>
          <w:p w14:paraId="6BADE0AD" w14:textId="7811A585" w:rsidR="004630A0" w:rsidRPr="00A45C90" w:rsidRDefault="00135373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8478F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4CBAA4AD" w14:textId="77777777" w:rsidTr="00DB6585">
        <w:trPr>
          <w:trHeight w:val="300"/>
        </w:trPr>
        <w:tc>
          <w:tcPr>
            <w:tcW w:w="2918" w:type="dxa"/>
          </w:tcPr>
          <w:p w14:paraId="45158DA2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to 5 MW</w:t>
            </w:r>
          </w:p>
        </w:tc>
        <w:tc>
          <w:tcPr>
            <w:tcW w:w="1260" w:type="dxa"/>
          </w:tcPr>
          <w:p w14:paraId="66E75BDD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96 (40.7)</w:t>
            </w:r>
          </w:p>
        </w:tc>
        <w:tc>
          <w:tcPr>
            <w:tcW w:w="1980" w:type="dxa"/>
          </w:tcPr>
          <w:p w14:paraId="54BC0939" w14:textId="4CD6578D" w:rsidR="004630A0" w:rsidRPr="00A45C90" w:rsidRDefault="00135373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8478F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630A0" w:rsidRPr="00A45C90" w14:paraId="47995F03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2F4C59F0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ore than 5 MW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1F2324E8" w14:textId="77777777" w:rsidR="004630A0" w:rsidRPr="00A45C90" w:rsidRDefault="004630A0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82 (12.0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224B8E28" w14:textId="4AA1C7DE" w:rsidR="004630A0" w:rsidRPr="00A45C90" w:rsidRDefault="00135373" w:rsidP="00DB658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8478F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4630A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D4900" w:rsidRPr="00A45C90" w14:paraId="11153DCE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7E6ADAE4" w14:textId="22ED82C9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Blood Transfusion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645C657F" w14:textId="5EB07D7D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5 (2.7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47AE9EF7" w14:textId="3F948943" w:rsidR="008D4900" w:rsidRPr="00A45C90" w:rsidRDefault="00757FDA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D490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</w:t>
            </w:r>
            <w:r w:rsidR="008D490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D4900" w:rsidRPr="00A45C90" w14:paraId="67D1C34D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0DBF6F7C" w14:textId="5D17A32C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travenous drug use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04249B60" w14:textId="27FDAEBB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302C1">
              <w:rPr>
                <w:rFonts w:ascii="Arial" w:hAnsi="Arial" w:cs="Arial"/>
                <w:sz w:val="20"/>
                <w:szCs w:val="20"/>
              </w:rPr>
              <w:t>11 (0.4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0B69759D" w14:textId="2027D6D4" w:rsidR="008D4900" w:rsidRPr="00A45C90" w:rsidRDefault="00757FDA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D4900" w:rsidRPr="00A45C90" w14:paraId="64932C9C" w14:textId="77777777" w:rsidTr="00DB6585">
        <w:trPr>
          <w:trHeight w:val="300"/>
        </w:trPr>
        <w:tc>
          <w:tcPr>
            <w:tcW w:w="2918" w:type="dxa"/>
            <w:tcBorders>
              <w:top w:val="single" w:sz="24" w:space="0" w:color="auto"/>
            </w:tcBorders>
          </w:tcPr>
          <w:p w14:paraId="61DEBEB2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omorbidities, n (%)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39468CE1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</w:tcPr>
          <w:p w14:paraId="629761E3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D4900" w:rsidRPr="00A45C90" w14:paraId="398A1BDA" w14:textId="77777777" w:rsidTr="00DB6585">
        <w:trPr>
          <w:trHeight w:val="300"/>
        </w:trPr>
        <w:tc>
          <w:tcPr>
            <w:tcW w:w="2918" w:type="dxa"/>
          </w:tcPr>
          <w:p w14:paraId="32E3E39B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1260" w:type="dxa"/>
          </w:tcPr>
          <w:p w14:paraId="6B9F768A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 (1.0)</w:t>
            </w:r>
          </w:p>
        </w:tc>
        <w:tc>
          <w:tcPr>
            <w:tcW w:w="1980" w:type="dxa"/>
          </w:tcPr>
          <w:p w14:paraId="5F93860A" w14:textId="698C042D" w:rsidR="008D4900" w:rsidRPr="00A45C90" w:rsidRDefault="00757FDA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2 </w:t>
            </w:r>
            <w:r w:rsidR="008D490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8478F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3</w:t>
            </w:r>
            <w:r w:rsidR="008D490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D4900" w:rsidRPr="00A45C90" w14:paraId="318B02D9" w14:textId="77777777" w:rsidTr="00DB6585">
        <w:trPr>
          <w:trHeight w:val="300"/>
        </w:trPr>
        <w:tc>
          <w:tcPr>
            <w:tcW w:w="2918" w:type="dxa"/>
          </w:tcPr>
          <w:p w14:paraId="025B5B75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1260" w:type="dxa"/>
          </w:tcPr>
          <w:p w14:paraId="05D04224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 (2.0)</w:t>
            </w:r>
          </w:p>
        </w:tc>
        <w:tc>
          <w:tcPr>
            <w:tcW w:w="1980" w:type="dxa"/>
          </w:tcPr>
          <w:p w14:paraId="2186201F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1.5)</w:t>
            </w:r>
          </w:p>
        </w:tc>
      </w:tr>
      <w:tr w:rsidR="008D4900" w:rsidRPr="00A45C90" w14:paraId="40C6A251" w14:textId="77777777" w:rsidTr="00DB6585">
        <w:trPr>
          <w:trHeight w:val="300"/>
        </w:trPr>
        <w:tc>
          <w:tcPr>
            <w:tcW w:w="2918" w:type="dxa"/>
          </w:tcPr>
          <w:p w14:paraId="3CF91CDE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260" w:type="dxa"/>
          </w:tcPr>
          <w:p w14:paraId="3BD548EA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8 (8.4)</w:t>
            </w:r>
          </w:p>
        </w:tc>
        <w:tc>
          <w:tcPr>
            <w:tcW w:w="1980" w:type="dxa"/>
          </w:tcPr>
          <w:p w14:paraId="005B11CD" w14:textId="14573460" w:rsidR="008D4900" w:rsidRPr="00A45C90" w:rsidRDefault="00757FDA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8D490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8478F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</w:t>
            </w:r>
            <w:r w:rsidR="008D490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D4900" w:rsidRPr="00A45C90" w14:paraId="3B398638" w14:textId="77777777" w:rsidTr="00DB6585">
        <w:trPr>
          <w:trHeight w:val="300"/>
        </w:trPr>
        <w:tc>
          <w:tcPr>
            <w:tcW w:w="2918" w:type="dxa"/>
          </w:tcPr>
          <w:p w14:paraId="1F4DC3CA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rterial Hypertension</w:t>
            </w:r>
          </w:p>
        </w:tc>
        <w:tc>
          <w:tcPr>
            <w:tcW w:w="1260" w:type="dxa"/>
          </w:tcPr>
          <w:p w14:paraId="055CCD64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5 (15.6)</w:t>
            </w:r>
          </w:p>
        </w:tc>
        <w:tc>
          <w:tcPr>
            <w:tcW w:w="1980" w:type="dxa"/>
          </w:tcPr>
          <w:p w14:paraId="544020DC" w14:textId="1DC0B06C" w:rsidR="008D4900" w:rsidRPr="00A45C90" w:rsidRDefault="00757FDA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8D490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8478F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</w:t>
            </w:r>
            <w:r w:rsidR="008D4900"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D4900" w:rsidRPr="00A45C90" w14:paraId="0A654FA3" w14:textId="77777777" w:rsidTr="00DB6585">
        <w:trPr>
          <w:trHeight w:val="300"/>
        </w:trPr>
        <w:tc>
          <w:tcPr>
            <w:tcW w:w="2918" w:type="dxa"/>
          </w:tcPr>
          <w:p w14:paraId="28DED435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260" w:type="dxa"/>
          </w:tcPr>
          <w:p w14:paraId="077FC222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5 (8.3)</w:t>
            </w:r>
          </w:p>
        </w:tc>
        <w:tc>
          <w:tcPr>
            <w:tcW w:w="1980" w:type="dxa"/>
          </w:tcPr>
          <w:p w14:paraId="4B4753C3" w14:textId="5A269634" w:rsidR="008D4900" w:rsidRPr="00A45C90" w:rsidRDefault="00757FDA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D4900" w:rsidRPr="00A45C90" w14:paraId="4A03E6DE" w14:textId="77777777" w:rsidTr="00DB6585">
        <w:trPr>
          <w:trHeight w:val="300"/>
        </w:trPr>
        <w:tc>
          <w:tcPr>
            <w:tcW w:w="2918" w:type="dxa"/>
          </w:tcPr>
          <w:p w14:paraId="6BACD3FD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Cardiovascular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Diseases</w:t>
            </w:r>
          </w:p>
        </w:tc>
        <w:tc>
          <w:tcPr>
            <w:tcW w:w="1260" w:type="dxa"/>
          </w:tcPr>
          <w:p w14:paraId="604D7E74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0 (3.5)</w:t>
            </w:r>
          </w:p>
        </w:tc>
        <w:tc>
          <w:tcPr>
            <w:tcW w:w="1980" w:type="dxa"/>
          </w:tcPr>
          <w:p w14:paraId="17F91769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8D4900" w:rsidRPr="00A45C90" w14:paraId="622FDDB1" w14:textId="77777777" w:rsidTr="00DB6585">
        <w:trPr>
          <w:trHeight w:val="300"/>
        </w:trPr>
        <w:tc>
          <w:tcPr>
            <w:tcW w:w="2918" w:type="dxa"/>
            <w:tcBorders>
              <w:bottom w:val="single" w:sz="24" w:space="0" w:color="auto"/>
            </w:tcBorders>
          </w:tcPr>
          <w:p w14:paraId="12BCB6AE" w14:textId="43CE6AA1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vious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STI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6CB8F77E" w14:textId="77777777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4 (17.4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14:paraId="0EFB8527" w14:textId="2D4C97B4" w:rsidR="008D4900" w:rsidRPr="00A45C90" w:rsidRDefault="008D4900" w:rsidP="008D49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757FD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0.</w:t>
            </w:r>
            <w:r w:rsidR="008478F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A45C9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740E6596" w14:textId="77777777" w:rsidR="004630A0" w:rsidRDefault="004630A0" w:rsidP="004630A0"/>
    <w:p w14:paraId="1C63123F" w14:textId="54C04BF3" w:rsidR="004630A0" w:rsidRDefault="004630A0" w:rsidP="004630A0">
      <w:r>
        <w:t xml:space="preserve"> </w:t>
      </w:r>
    </w:p>
    <w:p w14:paraId="6FCA89A4" w14:textId="77777777" w:rsidR="001225D3" w:rsidRDefault="001225D3" w:rsidP="004630A0"/>
    <w:p w14:paraId="0CC2C561" w14:textId="77777777" w:rsidR="001225D3" w:rsidRDefault="001225D3" w:rsidP="004630A0"/>
    <w:p w14:paraId="4AE5508E" w14:textId="77777777" w:rsidR="001225D3" w:rsidRDefault="001225D3" w:rsidP="004630A0"/>
    <w:p w14:paraId="54733284" w14:textId="77777777" w:rsidR="001225D3" w:rsidRDefault="001225D3" w:rsidP="004630A0"/>
    <w:p w14:paraId="76001FA6" w14:textId="77777777" w:rsidR="001225D3" w:rsidRDefault="001225D3" w:rsidP="004630A0"/>
    <w:p w14:paraId="733DF97E" w14:textId="77777777" w:rsidR="001225D3" w:rsidRDefault="001225D3" w:rsidP="004630A0"/>
    <w:p w14:paraId="34430B39" w14:textId="77777777" w:rsidR="001225D3" w:rsidRDefault="001225D3" w:rsidP="004630A0"/>
    <w:p w14:paraId="5BB86113" w14:textId="77777777" w:rsidR="001225D3" w:rsidRDefault="001225D3" w:rsidP="004630A0"/>
    <w:p w14:paraId="465C8130" w14:textId="77777777" w:rsidR="001225D3" w:rsidRDefault="001225D3" w:rsidP="004630A0"/>
    <w:p w14:paraId="333BE4D6" w14:textId="77777777" w:rsidR="001225D3" w:rsidRDefault="001225D3" w:rsidP="004630A0"/>
    <w:p w14:paraId="3354616E" w14:textId="77777777" w:rsidR="001225D3" w:rsidRDefault="001225D3" w:rsidP="004630A0"/>
    <w:p w14:paraId="46883D11" w14:textId="77777777" w:rsidR="001225D3" w:rsidRDefault="001225D3" w:rsidP="004630A0"/>
    <w:p w14:paraId="3417A39D" w14:textId="77777777" w:rsidR="001225D3" w:rsidRDefault="001225D3" w:rsidP="004630A0"/>
    <w:p w14:paraId="545D401D" w14:textId="77777777" w:rsidR="001225D3" w:rsidRDefault="001225D3" w:rsidP="004630A0"/>
    <w:p w14:paraId="574E2FBB" w14:textId="77777777" w:rsidR="001225D3" w:rsidRDefault="001225D3" w:rsidP="004630A0"/>
    <w:p w14:paraId="60C8E0E0" w14:textId="77777777" w:rsidR="001225D3" w:rsidRDefault="001225D3" w:rsidP="004630A0"/>
    <w:p w14:paraId="3D00D5D3" w14:textId="35D9FCE2" w:rsidR="00080406" w:rsidRDefault="00080406" w:rsidP="0051162A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p w14:paraId="645EFB46" w14:textId="77777777" w:rsidR="00080406" w:rsidRPr="00C03528" w:rsidRDefault="00080406" w:rsidP="00080406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sectPr w:rsidR="00080406" w:rsidRPr="00C03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674"/>
    <w:rsid w:val="00080406"/>
    <w:rsid w:val="000B3416"/>
    <w:rsid w:val="000F55CA"/>
    <w:rsid w:val="001225D3"/>
    <w:rsid w:val="00135373"/>
    <w:rsid w:val="00247D0E"/>
    <w:rsid w:val="00376732"/>
    <w:rsid w:val="004575E7"/>
    <w:rsid w:val="004630A0"/>
    <w:rsid w:val="0051162A"/>
    <w:rsid w:val="005B3706"/>
    <w:rsid w:val="00654C4A"/>
    <w:rsid w:val="00687FE8"/>
    <w:rsid w:val="00691DC5"/>
    <w:rsid w:val="00757FDA"/>
    <w:rsid w:val="008478FF"/>
    <w:rsid w:val="008D4900"/>
    <w:rsid w:val="0093390F"/>
    <w:rsid w:val="009F5674"/>
    <w:rsid w:val="00A34274"/>
    <w:rsid w:val="00B86C78"/>
    <w:rsid w:val="00C03528"/>
    <w:rsid w:val="00D7432D"/>
    <w:rsid w:val="00D85138"/>
    <w:rsid w:val="00E0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6F7F1A"/>
  <w15:chartTrackingRefBased/>
  <w15:docId w15:val="{8779D8BC-E725-124D-9CA9-ED0F5F9F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674"/>
  </w:style>
  <w:style w:type="paragraph" w:styleId="Heading1">
    <w:name w:val="heading 1"/>
    <w:basedOn w:val="Normal"/>
    <w:next w:val="Normal"/>
    <w:link w:val="Heading1Char"/>
    <w:uiPriority w:val="9"/>
    <w:qFormat/>
    <w:rsid w:val="009F5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6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6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6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6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6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6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6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6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674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674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9F5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674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0"/>
    <w:rsid w:val="004630A0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4630A0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606C88-C8DC-784D-9EE1-1CB4FE39E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186</Words>
  <Characters>1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Baffour Tonto</dc:creator>
  <cp:keywords/>
  <dc:description/>
  <cp:lastModifiedBy>Bobby Brooke Herrera</cp:lastModifiedBy>
  <cp:revision>2</cp:revision>
  <dcterms:created xsi:type="dcterms:W3CDTF">2024-10-14T16:01:00Z</dcterms:created>
  <dcterms:modified xsi:type="dcterms:W3CDTF">2024-10-14T16:01:00Z</dcterms:modified>
</cp:coreProperties>
</file>